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  <w:r>
        <w:rPr/>
        <w:t xml:space="preserve"> Multilevel logistic regressions of child malaria on study variables and covariates</w:t>
      </w:r>
    </w:p>
    <w:tbl>
      <w:tblPr>
        <w:tblW w:w="1006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268"/>
        <w:gridCol w:w="2268"/>
      </w:tblGrid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CI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xed ef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3 (Cluster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  <w:t>North Centr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(0.50-2.8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(0.71-3.65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th Ea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5(0.22-0.9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7(0.24-0.93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  <w:t>North W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  <w:t>South Ea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(0.18-1.0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(0.51-3.11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  <w:t xml:space="preserve">Sout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(0.26-1.5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(0.90-5.1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th We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(0.31-2.0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(0.72-5.09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b/>
                <w:sz w:val="24"/>
                <w:szCs w:val="24"/>
              </w:rPr>
              <w:t>0.26(0.17-0.3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(0.43-1.0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Cluster altitude </w:t>
            </w:r>
          </w:p>
          <w:p>
            <w:pPr>
              <w:pStyle w:val="NoSpacing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  <w:r>
              <w:rPr>
                <w:sz w:val="24"/>
                <w:szCs w:val="24"/>
              </w:rPr>
              <w:t>≤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00 me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      </w:t>
            </w:r>
            <w:r>
              <w:rPr>
                <w:sz w:val="24"/>
                <w:szCs w:val="24"/>
              </w:rPr>
              <w:t>201-400 me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(0.84-2.5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(0.73-2.06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1-600 me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(0.81-2.9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(0.93-3.12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CA"/>
              </w:rPr>
              <w:t>601 to 800 me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(0.48-4.0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(0.51-3.54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1000 me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(0.08-1.5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2(0.06-0.8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e-level fever rates (NDHS 200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(0.86-1.6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72-1.33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te-level time from LLIN campaigns to NM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-4 mont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8 mont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(0.87-12.3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(0.80-10.0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-13 mont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(0.60-16.4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(0.86-17.83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LIN distribution campaig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orld Bank Booster Proje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8(0.04-0.7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8(0.04-0.73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CEF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(0.17-1.0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(0.19-1.25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obal F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(0.11-3.8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(0.10-3.0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campaig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munity-level ITN cover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(0.84-1.10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Children using IT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(0.95-1.2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% Children with fever treated with anti-malarial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(0.94-1.06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unity-level wealth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(0.34-0.76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munity-level maternal knowled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0(0.50-0.97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2 (Househo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usehold weal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(0.66-1.00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umber of people per sleeping roo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92-1.04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1 (Chi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nal knowled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(0.88-1.06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ternal educ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95-1.01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ld slept under an IT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9(0.63-0.9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 (continued</w:t>
      </w:r>
      <w:r>
        <w:rPr/>
        <w:t>)</w:t>
      </w:r>
    </w:p>
    <w:tbl>
      <w:tblPr>
        <w:tblW w:w="1006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2268"/>
        <w:gridCol w:w="2268"/>
      </w:tblGrid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C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CI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vel 1 (Child) (continued)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ed with anti-malarial dru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ld with fever not being tre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ild with fever being treat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74-1.29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fev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6(0.53-0.83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ag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0(1.23-1.39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 chil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(0.97-1.35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dom effects variances (SE)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vel 3, cluster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0(0.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9(0.14)</w:t>
            </w:r>
          </w:p>
        </w:tc>
      </w:tr>
      <w:tr>
        <w:trPr/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vel 2, househol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(0.1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5(0.1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22:46:00Z</dcterms:created>
  <dc:creator>Hmwe Hmwe Kyu</dc:creator>
  <dc:description/>
  <cp:keywords/>
  <dc:language>en-US</dc:language>
  <cp:lastModifiedBy>Hmwe Hmwe Kyu</cp:lastModifiedBy>
  <dcterms:modified xsi:type="dcterms:W3CDTF">2013-01-03T09:35:00Z</dcterms:modified>
  <cp:revision>11</cp:revision>
  <dc:subject/>
  <dc:title/>
</cp:coreProperties>
</file>